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C6A" w:rsidRPr="00C77C93" w:rsidRDefault="0032510B" w:rsidP="004A7DA5">
      <w:pPr>
        <w:spacing w:after="200" w:line="276" w:lineRule="auto"/>
        <w:jc w:val="left"/>
        <w:rPr>
          <w:u w:val="single"/>
        </w:rPr>
      </w:pPr>
      <w:r w:rsidRPr="00C77C93">
        <w:rPr>
          <w:u w:val="single"/>
        </w:rPr>
        <w:t>Supplementary Figure</w:t>
      </w:r>
    </w:p>
    <w:p w:rsidR="00F53C6A" w:rsidRPr="00166D37" w:rsidRDefault="00DD1D61">
      <w:pPr>
        <w:rPr>
          <w:b/>
        </w:rPr>
      </w:pPr>
      <w:r>
        <w:rPr>
          <w:b/>
        </w:rPr>
        <w:t>1</w:t>
      </w:r>
    </w:p>
    <w:p w:rsidR="00F53C6A" w:rsidRDefault="009E142E">
      <w:r>
        <w:object w:dxaOrig="6236" w:dyaOrig="5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45pt;height:257pt" o:ole="" o:bordertopcolor="black" o:borderleftcolor="black" o:borderbottomcolor="black" o:borderrightcolor="black" fillcolor="#bbe0e3">
            <v:imagedata r:id="rId7" o:title=""/>
            <w10:bordertop type="single" width="8"/>
            <w10:borderleft type="single" width="8"/>
            <w10:borderbottom type="single" width="8"/>
            <w10:borderright type="single" width="8"/>
          </v:shape>
          <o:OLEObject Type="Embed" ProgID="Prism5.Document" ShapeID="_x0000_i1025" DrawAspect="Content" ObjectID="_1544723824" r:id="rId8"/>
        </w:object>
      </w:r>
    </w:p>
    <w:p w:rsidR="000113B2" w:rsidRDefault="00D34EE4" w:rsidP="000113B2">
      <w:proofErr w:type="gramStart"/>
      <w:r w:rsidRPr="00492DE3">
        <w:rPr>
          <w:b/>
        </w:rPr>
        <w:t>Supp</w:t>
      </w:r>
      <w:r w:rsidR="00492DE3" w:rsidRPr="00492DE3">
        <w:rPr>
          <w:b/>
        </w:rPr>
        <w:t>lementary</w:t>
      </w:r>
      <w:r w:rsidRPr="00492DE3">
        <w:rPr>
          <w:b/>
        </w:rPr>
        <w:t xml:space="preserve"> Fig</w:t>
      </w:r>
      <w:r w:rsidR="00492DE3" w:rsidRPr="00492DE3">
        <w:rPr>
          <w:b/>
        </w:rPr>
        <w:t>ure</w:t>
      </w:r>
      <w:r w:rsidR="00BF6005">
        <w:rPr>
          <w:b/>
        </w:rPr>
        <w:t>.</w:t>
      </w:r>
      <w:proofErr w:type="gramEnd"/>
      <w:r w:rsidR="00BF6005">
        <w:rPr>
          <w:b/>
        </w:rPr>
        <w:t xml:space="preserve"> </w:t>
      </w:r>
      <w:r w:rsidR="00DD1D61">
        <w:rPr>
          <w:b/>
        </w:rPr>
        <w:t>1</w:t>
      </w:r>
      <w:r w:rsidRPr="00492DE3">
        <w:rPr>
          <w:b/>
        </w:rPr>
        <w:t xml:space="preserve">. </w:t>
      </w:r>
      <w:r w:rsidR="00E04409" w:rsidRPr="00492DE3">
        <w:rPr>
          <w:b/>
        </w:rPr>
        <w:t xml:space="preserve">Fas </w:t>
      </w:r>
      <w:r w:rsidR="001D4FFD" w:rsidRPr="001D4FFD">
        <w:rPr>
          <w:b/>
          <w:i/>
        </w:rPr>
        <w:t>ex vivo</w:t>
      </w:r>
      <w:r w:rsidR="00B76B80">
        <w:rPr>
          <w:b/>
          <w:i/>
        </w:rPr>
        <w:t xml:space="preserve"> </w:t>
      </w:r>
      <w:r w:rsidR="00856D51">
        <w:rPr>
          <w:b/>
        </w:rPr>
        <w:t>surface expression</w:t>
      </w:r>
      <w:r w:rsidR="00DD1D61">
        <w:rPr>
          <w:b/>
        </w:rPr>
        <w:t xml:space="preserve"> negatively</w:t>
      </w:r>
      <w:r w:rsidR="00856D51">
        <w:rPr>
          <w:b/>
        </w:rPr>
        <w:t xml:space="preserve"> </w:t>
      </w:r>
      <w:proofErr w:type="gramStart"/>
      <w:r w:rsidR="001D4FFD">
        <w:rPr>
          <w:b/>
        </w:rPr>
        <w:t>predicts</w:t>
      </w:r>
      <w:proofErr w:type="gramEnd"/>
      <w:r w:rsidR="00B76B80">
        <w:rPr>
          <w:b/>
        </w:rPr>
        <w:t xml:space="preserve"> </w:t>
      </w:r>
      <w:r w:rsidR="001D4FFD">
        <w:rPr>
          <w:b/>
        </w:rPr>
        <w:t xml:space="preserve">subsequent </w:t>
      </w:r>
      <w:r w:rsidR="001D4FFD" w:rsidRPr="001D4FFD">
        <w:rPr>
          <w:b/>
          <w:i/>
        </w:rPr>
        <w:t>in vitro</w:t>
      </w:r>
      <w:r w:rsidR="00B76B80">
        <w:rPr>
          <w:b/>
          <w:i/>
        </w:rPr>
        <w:t xml:space="preserve"> </w:t>
      </w:r>
      <w:r w:rsidR="006E27DF" w:rsidRPr="006E27DF">
        <w:rPr>
          <w:b/>
        </w:rPr>
        <w:t>apoptosis in HAM/TSP patients</w:t>
      </w:r>
      <w:r w:rsidR="00DD1D61">
        <w:rPr>
          <w:b/>
        </w:rPr>
        <w:t xml:space="preserve">. </w:t>
      </w:r>
      <w:r w:rsidR="002369D0">
        <w:t>In HAM/TSP</w:t>
      </w:r>
      <w:r w:rsidR="00DD1D61">
        <w:t xml:space="preserve"> PBMCs</w:t>
      </w:r>
      <w:r w:rsidR="002369D0">
        <w:t xml:space="preserve">, </w:t>
      </w:r>
      <w:r w:rsidR="002369D0" w:rsidRPr="00E20F91">
        <w:rPr>
          <w:i/>
        </w:rPr>
        <w:t>ex vivo</w:t>
      </w:r>
      <w:r w:rsidR="00FC245C">
        <w:rPr>
          <w:i/>
        </w:rPr>
        <w:t xml:space="preserve"> </w:t>
      </w:r>
      <w:r w:rsidR="001D4FFD">
        <w:t xml:space="preserve">lymphocyte </w:t>
      </w:r>
      <w:r w:rsidR="002369D0">
        <w:t>Fas</w:t>
      </w:r>
      <w:r w:rsidR="002A5417">
        <w:t xml:space="preserve"> level</w:t>
      </w:r>
      <w:r w:rsidR="00FC245C">
        <w:t xml:space="preserve"> </w:t>
      </w:r>
      <w:r w:rsidR="001D4FFD">
        <w:t>(</w:t>
      </w:r>
      <w:r w:rsidR="002369D0">
        <w:t>mean fluore</w:t>
      </w:r>
      <w:r w:rsidR="001D4FFD">
        <w:t xml:space="preserve">scence intensity, MFI) </w:t>
      </w:r>
      <w:r w:rsidR="002369D0">
        <w:t>correlat</w:t>
      </w:r>
      <w:r w:rsidR="00E20F91">
        <w:t xml:space="preserve">es negatively to </w:t>
      </w:r>
      <w:r w:rsidR="001D4FFD">
        <w:t>subsequent</w:t>
      </w:r>
      <w:r w:rsidR="00FC245C">
        <w:t xml:space="preserve"> </w:t>
      </w:r>
      <w:r w:rsidR="002369D0" w:rsidRPr="00E20F91">
        <w:rPr>
          <w:i/>
        </w:rPr>
        <w:t>in</w:t>
      </w:r>
      <w:r w:rsidR="00342CA1">
        <w:rPr>
          <w:i/>
        </w:rPr>
        <w:t xml:space="preserve"> </w:t>
      </w:r>
      <w:r w:rsidR="002369D0" w:rsidRPr="00E20F91">
        <w:rPr>
          <w:i/>
        </w:rPr>
        <w:t>vitro</w:t>
      </w:r>
      <w:r w:rsidR="002369D0">
        <w:t xml:space="preserve"> lymphocyte apoptosis</w:t>
      </w:r>
      <w:r w:rsidR="00856D51">
        <w:t xml:space="preserve"> measured by </w:t>
      </w:r>
      <w:proofErr w:type="spellStart"/>
      <w:r w:rsidR="00856D51">
        <w:t>Annexin</w:t>
      </w:r>
      <w:r w:rsidR="002369D0">
        <w:t>V</w:t>
      </w:r>
      <w:proofErr w:type="spellEnd"/>
      <w:r w:rsidR="002369D0">
        <w:t xml:space="preserve"> staining</w:t>
      </w:r>
      <w:r w:rsidR="00014F1D">
        <w:t xml:space="preserve"> (</w:t>
      </w:r>
      <w:r w:rsidR="001D4FFD">
        <w:t>*p=0.028, Spearman r= -</w:t>
      </w:r>
      <w:r w:rsidR="00014F1D" w:rsidRPr="00014F1D">
        <w:t>0.59, n=14</w:t>
      </w:r>
      <w:r w:rsidR="00014F1D">
        <w:t>)</w:t>
      </w:r>
      <w:r w:rsidR="00856D51">
        <w:t xml:space="preserve">. </w:t>
      </w:r>
    </w:p>
    <w:p w:rsidR="00E70051" w:rsidRDefault="00E70051" w:rsidP="000113B2"/>
    <w:p w:rsidR="00C77C93" w:rsidRPr="00C77C93" w:rsidRDefault="00F53C6A">
      <w:pPr>
        <w:rPr>
          <w:u w:val="single"/>
        </w:rPr>
      </w:pPr>
      <w:bookmarkStart w:id="0" w:name="_GoBack"/>
      <w:bookmarkEnd w:id="0"/>
      <w:r w:rsidRPr="00C77C93">
        <w:rPr>
          <w:u w:val="single"/>
        </w:rPr>
        <w:t>Supplementary Tables</w:t>
      </w:r>
      <w:r w:rsidR="00BB72FE">
        <w:rPr>
          <w:u w:val="single"/>
        </w:rPr>
        <w:t xml:space="preserve"> </w:t>
      </w:r>
      <w:r w:rsidR="00C77C93">
        <w:t>(Excel document)</w:t>
      </w:r>
    </w:p>
    <w:p w:rsidR="00F53C6A" w:rsidRDefault="00F53C6A">
      <w:r>
        <w:t>Supp</w:t>
      </w:r>
      <w:r w:rsidR="0073435F">
        <w:t>lementary</w:t>
      </w:r>
      <w:r>
        <w:t xml:space="preserve"> Table </w:t>
      </w:r>
      <w:r w:rsidR="00325C56">
        <w:t>1</w:t>
      </w:r>
      <w:r w:rsidR="00E2581A">
        <w:t xml:space="preserve">: </w:t>
      </w:r>
      <w:r w:rsidR="00E70051">
        <w:t>Li</w:t>
      </w:r>
      <w:r w:rsidR="00164341">
        <w:t xml:space="preserve">st of </w:t>
      </w:r>
      <w:r w:rsidR="001D4FFD">
        <w:t xml:space="preserve">significantly </w:t>
      </w:r>
      <w:r w:rsidR="00164341">
        <w:t>up</w:t>
      </w:r>
      <w:r w:rsidR="001D4FFD">
        <w:t>-regulated and down-r</w:t>
      </w:r>
      <w:r w:rsidR="00164341">
        <w:t>egula</w:t>
      </w:r>
      <w:r w:rsidR="00E70051">
        <w:t xml:space="preserve">ted genes upon treatment with agonistic </w:t>
      </w:r>
      <w:r w:rsidR="008C0976">
        <w:t>anti-</w:t>
      </w:r>
      <w:r w:rsidR="00E70051">
        <w:t xml:space="preserve">Fas </w:t>
      </w:r>
      <w:proofErr w:type="spellStart"/>
      <w:r w:rsidR="00E70051">
        <w:t>mAb</w:t>
      </w:r>
      <w:proofErr w:type="spellEnd"/>
      <w:r w:rsidR="00E70051">
        <w:t xml:space="preserve"> and antagonistic </w:t>
      </w:r>
      <w:r w:rsidR="008C0976">
        <w:t>anti-</w:t>
      </w:r>
      <w:r w:rsidR="00E70051">
        <w:t xml:space="preserve">Fas </w:t>
      </w:r>
      <w:proofErr w:type="spellStart"/>
      <w:r w:rsidR="00E70051">
        <w:t>mAb</w:t>
      </w:r>
      <w:proofErr w:type="spellEnd"/>
      <w:r w:rsidR="00E70051">
        <w:t>.</w:t>
      </w:r>
    </w:p>
    <w:p w:rsidR="00F53C6A" w:rsidRDefault="00F53C6A"/>
    <w:p w:rsidR="00F53C6A" w:rsidRDefault="00325C56">
      <w:r>
        <w:t>Supp</w:t>
      </w:r>
      <w:r w:rsidR="0073435F">
        <w:t>lementary</w:t>
      </w:r>
      <w:r>
        <w:t xml:space="preserve"> Table 2</w:t>
      </w:r>
      <w:r w:rsidR="00E2581A">
        <w:t xml:space="preserve">: </w:t>
      </w:r>
      <w:r w:rsidR="0085617D">
        <w:t xml:space="preserve">List of all significant biological functions upon treatment with agonist Fas </w:t>
      </w:r>
      <w:proofErr w:type="spellStart"/>
      <w:r w:rsidR="0085617D">
        <w:t>mAb</w:t>
      </w:r>
      <w:proofErr w:type="spellEnd"/>
      <w:r w:rsidR="0085617D">
        <w:t xml:space="preserve">. Twenty-two biological functions were significant with a </w:t>
      </w:r>
      <w:r w:rsidR="001D4FFD">
        <w:t xml:space="preserve">stringent </w:t>
      </w:r>
      <w:r w:rsidR="0085617D">
        <w:t xml:space="preserve">cut-off of at least 5 molecules in the pathway. </w:t>
      </w:r>
      <w:proofErr w:type="gramStart"/>
      <w:r w:rsidR="0085617D">
        <w:t>(FD</w:t>
      </w:r>
      <w:r w:rsidR="001D4FFD">
        <w:t>R</w:t>
      </w:r>
      <w:r w:rsidR="0085617D">
        <w:t>&lt;0.05).</w:t>
      </w:r>
      <w:proofErr w:type="gramEnd"/>
    </w:p>
    <w:p w:rsidR="000E68BD" w:rsidRDefault="000E68BD"/>
    <w:p w:rsidR="000E68BD" w:rsidRDefault="000E68BD">
      <w:r>
        <w:t>Supp</w:t>
      </w:r>
      <w:r w:rsidR="0073435F">
        <w:t>lementary</w:t>
      </w:r>
      <w:r>
        <w:t xml:space="preserve"> Table 3</w:t>
      </w:r>
      <w:r w:rsidR="00E2581A">
        <w:t xml:space="preserve">: </w:t>
      </w:r>
      <w:r w:rsidR="001D4FFD">
        <w:t xml:space="preserve">List of </w:t>
      </w:r>
      <w:r w:rsidR="00223EEA">
        <w:t>4554</w:t>
      </w:r>
      <w:r w:rsidR="0085617D">
        <w:t xml:space="preserve"> transcripts that </w:t>
      </w:r>
      <w:r w:rsidR="001D4FFD">
        <w:t xml:space="preserve">significantly </w:t>
      </w:r>
      <w:r w:rsidR="0085617D">
        <w:t xml:space="preserve">correlate to Fas transcript after correction for </w:t>
      </w:r>
      <w:r w:rsidR="001D4FFD">
        <w:t>genome-wide</w:t>
      </w:r>
      <w:r w:rsidR="0085617D">
        <w:t xml:space="preserve"> testing</w:t>
      </w:r>
      <w:r w:rsidR="001D4FFD">
        <w:t xml:space="preserve"> (FDR &lt;0.05)</w:t>
      </w:r>
    </w:p>
    <w:p w:rsidR="000E68BD" w:rsidRDefault="000E68BD"/>
    <w:p w:rsidR="00F53C6A" w:rsidRDefault="00F53C6A"/>
    <w:p w:rsidR="00F53C6A" w:rsidRDefault="00F53C6A"/>
    <w:p w:rsidR="00F53C6A" w:rsidRDefault="00F53C6A"/>
    <w:sectPr w:rsidR="00F53C6A" w:rsidSect="008E73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E58AFA" w15:done="0"/>
  <w15:commentEx w15:paraId="2511877E" w15:done="0"/>
  <w15:commentEx w15:paraId="2C87AB3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5D0" w:rsidRDefault="00F425D0" w:rsidP="008E738D">
      <w:pPr>
        <w:spacing w:after="0" w:line="240" w:lineRule="auto"/>
      </w:pPr>
      <w:r>
        <w:separator/>
      </w:r>
    </w:p>
  </w:endnote>
  <w:endnote w:type="continuationSeparator" w:id="0">
    <w:p w:rsidR="00F425D0" w:rsidRDefault="00F425D0" w:rsidP="008E7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5D0" w:rsidRDefault="00F425D0" w:rsidP="008E738D">
      <w:pPr>
        <w:spacing w:after="0" w:line="240" w:lineRule="auto"/>
      </w:pPr>
      <w:r>
        <w:separator/>
      </w:r>
    </w:p>
  </w:footnote>
  <w:footnote w:type="continuationSeparator" w:id="0">
    <w:p w:rsidR="00F425D0" w:rsidRDefault="00F425D0" w:rsidP="008E738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mie Vandamme">
    <w15:presenceInfo w15:providerId="AD" w15:userId="S-1-5-21-2123780637-82641590-1866013658-127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D35"/>
    <w:rsid w:val="000113B2"/>
    <w:rsid w:val="00014A22"/>
    <w:rsid w:val="00014F1D"/>
    <w:rsid w:val="000203E2"/>
    <w:rsid w:val="000341FD"/>
    <w:rsid w:val="0003578C"/>
    <w:rsid w:val="00036882"/>
    <w:rsid w:val="00043342"/>
    <w:rsid w:val="00054C85"/>
    <w:rsid w:val="00063DB0"/>
    <w:rsid w:val="000649AF"/>
    <w:rsid w:val="0007146A"/>
    <w:rsid w:val="000811A1"/>
    <w:rsid w:val="00087EFF"/>
    <w:rsid w:val="00093CE7"/>
    <w:rsid w:val="000A5360"/>
    <w:rsid w:val="000B0A03"/>
    <w:rsid w:val="000B6DE0"/>
    <w:rsid w:val="000C62EE"/>
    <w:rsid w:val="000E68BD"/>
    <w:rsid w:val="000E6FFA"/>
    <w:rsid w:val="000E78EC"/>
    <w:rsid w:val="000F15C6"/>
    <w:rsid w:val="00106A75"/>
    <w:rsid w:val="00113ED7"/>
    <w:rsid w:val="00134F25"/>
    <w:rsid w:val="00141BC2"/>
    <w:rsid w:val="00147487"/>
    <w:rsid w:val="00157CB7"/>
    <w:rsid w:val="00164341"/>
    <w:rsid w:val="001647EE"/>
    <w:rsid w:val="00166D37"/>
    <w:rsid w:val="001705C6"/>
    <w:rsid w:val="00182C9B"/>
    <w:rsid w:val="00193947"/>
    <w:rsid w:val="001A52F5"/>
    <w:rsid w:val="001A6B66"/>
    <w:rsid w:val="001A732C"/>
    <w:rsid w:val="001B4379"/>
    <w:rsid w:val="001C6863"/>
    <w:rsid w:val="001D0E2B"/>
    <w:rsid w:val="001D3F4B"/>
    <w:rsid w:val="001D4FFD"/>
    <w:rsid w:val="001F091F"/>
    <w:rsid w:val="001F1DF9"/>
    <w:rsid w:val="00213A7E"/>
    <w:rsid w:val="00223EEA"/>
    <w:rsid w:val="002369D0"/>
    <w:rsid w:val="00242B67"/>
    <w:rsid w:val="00261F19"/>
    <w:rsid w:val="00263FF2"/>
    <w:rsid w:val="002772BF"/>
    <w:rsid w:val="002A5417"/>
    <w:rsid w:val="002C7CFE"/>
    <w:rsid w:val="002D13D0"/>
    <w:rsid w:val="002D459F"/>
    <w:rsid w:val="002F0747"/>
    <w:rsid w:val="002F7E59"/>
    <w:rsid w:val="0030069A"/>
    <w:rsid w:val="00304527"/>
    <w:rsid w:val="00316CDC"/>
    <w:rsid w:val="0032510B"/>
    <w:rsid w:val="00325C56"/>
    <w:rsid w:val="00335C3C"/>
    <w:rsid w:val="00341074"/>
    <w:rsid w:val="00342CA1"/>
    <w:rsid w:val="00345258"/>
    <w:rsid w:val="00363907"/>
    <w:rsid w:val="00366D69"/>
    <w:rsid w:val="00375E7F"/>
    <w:rsid w:val="00376EB6"/>
    <w:rsid w:val="00383678"/>
    <w:rsid w:val="00384EDB"/>
    <w:rsid w:val="003906B9"/>
    <w:rsid w:val="0039455D"/>
    <w:rsid w:val="003D0F1D"/>
    <w:rsid w:val="003D1494"/>
    <w:rsid w:val="003F4945"/>
    <w:rsid w:val="004142AE"/>
    <w:rsid w:val="00433AA2"/>
    <w:rsid w:val="004412CD"/>
    <w:rsid w:val="0045241A"/>
    <w:rsid w:val="00475413"/>
    <w:rsid w:val="004754FB"/>
    <w:rsid w:val="00492DE3"/>
    <w:rsid w:val="004A7DA5"/>
    <w:rsid w:val="004E49AD"/>
    <w:rsid w:val="004E5410"/>
    <w:rsid w:val="004F68AF"/>
    <w:rsid w:val="005036C8"/>
    <w:rsid w:val="0050742B"/>
    <w:rsid w:val="00521448"/>
    <w:rsid w:val="00555F6D"/>
    <w:rsid w:val="005652B5"/>
    <w:rsid w:val="00566609"/>
    <w:rsid w:val="00590E04"/>
    <w:rsid w:val="005A09DE"/>
    <w:rsid w:val="005A1BDF"/>
    <w:rsid w:val="005A6DDD"/>
    <w:rsid w:val="005B4F84"/>
    <w:rsid w:val="005B735F"/>
    <w:rsid w:val="005C2EDE"/>
    <w:rsid w:val="005D291A"/>
    <w:rsid w:val="005E0A0F"/>
    <w:rsid w:val="005F1857"/>
    <w:rsid w:val="005F7E85"/>
    <w:rsid w:val="00623A64"/>
    <w:rsid w:val="00633196"/>
    <w:rsid w:val="00634FEE"/>
    <w:rsid w:val="0063753C"/>
    <w:rsid w:val="00643708"/>
    <w:rsid w:val="00663096"/>
    <w:rsid w:val="00665273"/>
    <w:rsid w:val="00666E09"/>
    <w:rsid w:val="00672269"/>
    <w:rsid w:val="006A4CDA"/>
    <w:rsid w:val="006A7572"/>
    <w:rsid w:val="006B0969"/>
    <w:rsid w:val="006B137B"/>
    <w:rsid w:val="006B5371"/>
    <w:rsid w:val="006C0A85"/>
    <w:rsid w:val="006C6053"/>
    <w:rsid w:val="006E1947"/>
    <w:rsid w:val="006E27DF"/>
    <w:rsid w:val="0071171F"/>
    <w:rsid w:val="00717264"/>
    <w:rsid w:val="00722AFF"/>
    <w:rsid w:val="0073435F"/>
    <w:rsid w:val="00742F5C"/>
    <w:rsid w:val="00745ABE"/>
    <w:rsid w:val="00747887"/>
    <w:rsid w:val="00777BE4"/>
    <w:rsid w:val="007819D1"/>
    <w:rsid w:val="00783664"/>
    <w:rsid w:val="007B2E64"/>
    <w:rsid w:val="007E1B7E"/>
    <w:rsid w:val="007E2042"/>
    <w:rsid w:val="00825F3A"/>
    <w:rsid w:val="00835F0A"/>
    <w:rsid w:val="00845DBB"/>
    <w:rsid w:val="0085263C"/>
    <w:rsid w:val="008543AC"/>
    <w:rsid w:val="0085617D"/>
    <w:rsid w:val="00856D51"/>
    <w:rsid w:val="00857212"/>
    <w:rsid w:val="0087155E"/>
    <w:rsid w:val="008923CC"/>
    <w:rsid w:val="008B5FDE"/>
    <w:rsid w:val="008C0976"/>
    <w:rsid w:val="008C189E"/>
    <w:rsid w:val="008C1A8C"/>
    <w:rsid w:val="008D393C"/>
    <w:rsid w:val="008D4895"/>
    <w:rsid w:val="008E738D"/>
    <w:rsid w:val="008E75AA"/>
    <w:rsid w:val="00905F56"/>
    <w:rsid w:val="0095788C"/>
    <w:rsid w:val="00960555"/>
    <w:rsid w:val="00960692"/>
    <w:rsid w:val="009643C7"/>
    <w:rsid w:val="00975E3D"/>
    <w:rsid w:val="00982CD6"/>
    <w:rsid w:val="009B3E48"/>
    <w:rsid w:val="009E142E"/>
    <w:rsid w:val="009E392B"/>
    <w:rsid w:val="00A066C0"/>
    <w:rsid w:val="00A07BFF"/>
    <w:rsid w:val="00A12949"/>
    <w:rsid w:val="00A40821"/>
    <w:rsid w:val="00A40BAE"/>
    <w:rsid w:val="00A411AB"/>
    <w:rsid w:val="00A54DDD"/>
    <w:rsid w:val="00A63CC5"/>
    <w:rsid w:val="00A67CD2"/>
    <w:rsid w:val="00A86ECA"/>
    <w:rsid w:val="00A87D66"/>
    <w:rsid w:val="00A9156D"/>
    <w:rsid w:val="00AA686B"/>
    <w:rsid w:val="00AB5C6A"/>
    <w:rsid w:val="00AD556B"/>
    <w:rsid w:val="00AF67EC"/>
    <w:rsid w:val="00AF75E4"/>
    <w:rsid w:val="00B122C6"/>
    <w:rsid w:val="00B127ED"/>
    <w:rsid w:val="00B15C0C"/>
    <w:rsid w:val="00B2147C"/>
    <w:rsid w:val="00B229B0"/>
    <w:rsid w:val="00B24548"/>
    <w:rsid w:val="00B31026"/>
    <w:rsid w:val="00B366A4"/>
    <w:rsid w:val="00B37C81"/>
    <w:rsid w:val="00B41BD6"/>
    <w:rsid w:val="00B47D35"/>
    <w:rsid w:val="00B53214"/>
    <w:rsid w:val="00B54F2E"/>
    <w:rsid w:val="00B74514"/>
    <w:rsid w:val="00B76B80"/>
    <w:rsid w:val="00B919BD"/>
    <w:rsid w:val="00BA72BE"/>
    <w:rsid w:val="00BB1F5D"/>
    <w:rsid w:val="00BB72FE"/>
    <w:rsid w:val="00BC1B79"/>
    <w:rsid w:val="00BD34DB"/>
    <w:rsid w:val="00BD4785"/>
    <w:rsid w:val="00BE0DA2"/>
    <w:rsid w:val="00BE7A42"/>
    <w:rsid w:val="00BF6005"/>
    <w:rsid w:val="00C035E4"/>
    <w:rsid w:val="00C10404"/>
    <w:rsid w:val="00C1137E"/>
    <w:rsid w:val="00C12F90"/>
    <w:rsid w:val="00C17D5F"/>
    <w:rsid w:val="00C36075"/>
    <w:rsid w:val="00C714B3"/>
    <w:rsid w:val="00C77C93"/>
    <w:rsid w:val="00CA03BA"/>
    <w:rsid w:val="00CA73B8"/>
    <w:rsid w:val="00CB30DA"/>
    <w:rsid w:val="00CB7E5F"/>
    <w:rsid w:val="00CC32AF"/>
    <w:rsid w:val="00CE19C6"/>
    <w:rsid w:val="00CE34C9"/>
    <w:rsid w:val="00CF3F94"/>
    <w:rsid w:val="00D05F45"/>
    <w:rsid w:val="00D1574F"/>
    <w:rsid w:val="00D21F72"/>
    <w:rsid w:val="00D24111"/>
    <w:rsid w:val="00D34EE4"/>
    <w:rsid w:val="00D40324"/>
    <w:rsid w:val="00D44129"/>
    <w:rsid w:val="00D47A4B"/>
    <w:rsid w:val="00D52312"/>
    <w:rsid w:val="00DB0850"/>
    <w:rsid w:val="00DC3BD3"/>
    <w:rsid w:val="00DD1D61"/>
    <w:rsid w:val="00DF1930"/>
    <w:rsid w:val="00DF7CB3"/>
    <w:rsid w:val="00E0094A"/>
    <w:rsid w:val="00E038FD"/>
    <w:rsid w:val="00E04409"/>
    <w:rsid w:val="00E125C0"/>
    <w:rsid w:val="00E128E7"/>
    <w:rsid w:val="00E138B7"/>
    <w:rsid w:val="00E20F91"/>
    <w:rsid w:val="00E2581A"/>
    <w:rsid w:val="00E3368D"/>
    <w:rsid w:val="00E51B6E"/>
    <w:rsid w:val="00E57B6F"/>
    <w:rsid w:val="00E6525F"/>
    <w:rsid w:val="00E6773A"/>
    <w:rsid w:val="00E70051"/>
    <w:rsid w:val="00E83224"/>
    <w:rsid w:val="00E84376"/>
    <w:rsid w:val="00EB3FBE"/>
    <w:rsid w:val="00EC756C"/>
    <w:rsid w:val="00EC7670"/>
    <w:rsid w:val="00ED1C42"/>
    <w:rsid w:val="00ED6DE5"/>
    <w:rsid w:val="00EE4F28"/>
    <w:rsid w:val="00EE5856"/>
    <w:rsid w:val="00EF18B6"/>
    <w:rsid w:val="00EF250D"/>
    <w:rsid w:val="00EF727C"/>
    <w:rsid w:val="00F04A3A"/>
    <w:rsid w:val="00F12A29"/>
    <w:rsid w:val="00F425D0"/>
    <w:rsid w:val="00F4639F"/>
    <w:rsid w:val="00F53C6A"/>
    <w:rsid w:val="00F53F37"/>
    <w:rsid w:val="00F54617"/>
    <w:rsid w:val="00F6271E"/>
    <w:rsid w:val="00F63817"/>
    <w:rsid w:val="00F7158B"/>
    <w:rsid w:val="00F7347E"/>
    <w:rsid w:val="00F87F36"/>
    <w:rsid w:val="00F93202"/>
    <w:rsid w:val="00FA624C"/>
    <w:rsid w:val="00FB2584"/>
    <w:rsid w:val="00FC0E24"/>
    <w:rsid w:val="00FC245C"/>
    <w:rsid w:val="00FD6960"/>
    <w:rsid w:val="00FE2ADD"/>
    <w:rsid w:val="00FE2AF2"/>
    <w:rsid w:val="00FF0D4D"/>
    <w:rsid w:val="00FF2942"/>
    <w:rsid w:val="00FF31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DA2"/>
    <w:pPr>
      <w:spacing w:after="120" w:line="288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7D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E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8E738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E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8E738D"/>
    <w:rPr>
      <w:rFonts w:ascii="Times New Roman" w:hAnsi="Times New Roman"/>
      <w:sz w:val="24"/>
    </w:rPr>
  </w:style>
  <w:style w:type="character" w:styleId="CommentReference">
    <w:name w:val="annotation reference"/>
    <w:uiPriority w:val="99"/>
    <w:semiHidden/>
    <w:unhideWhenUsed/>
    <w:rsid w:val="00E70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051"/>
    <w:pPr>
      <w:spacing w:after="200" w:line="240" w:lineRule="auto"/>
      <w:jc w:val="left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7005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269"/>
    <w:pPr>
      <w:spacing w:after="120" w:line="288" w:lineRule="auto"/>
      <w:jc w:val="both"/>
    </w:pPr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2269"/>
    <w:rPr>
      <w:rFonts w:ascii="Times New Roman" w:eastAsia="Times New Roman" w:hAnsi="Times New Roman"/>
      <w:b/>
      <w:bCs/>
      <w:sz w:val="20"/>
      <w:szCs w:val="20"/>
    </w:rPr>
  </w:style>
  <w:style w:type="character" w:styleId="SubtleEmphasis">
    <w:name w:val="Subtle Emphasis"/>
    <w:uiPriority w:val="19"/>
    <w:qFormat/>
    <w:rsid w:val="00845DBB"/>
    <w:rPr>
      <w:i/>
      <w:iCs/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DA2"/>
    <w:pPr>
      <w:spacing w:after="120" w:line="288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7D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E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8E738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E7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8E738D"/>
    <w:rPr>
      <w:rFonts w:ascii="Times New Roman" w:hAnsi="Times New Roman"/>
      <w:sz w:val="24"/>
    </w:rPr>
  </w:style>
  <w:style w:type="character" w:styleId="CommentReference">
    <w:name w:val="annotation reference"/>
    <w:uiPriority w:val="99"/>
    <w:semiHidden/>
    <w:unhideWhenUsed/>
    <w:rsid w:val="00E70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051"/>
    <w:pPr>
      <w:spacing w:after="200" w:line="240" w:lineRule="auto"/>
      <w:jc w:val="left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7005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269"/>
    <w:pPr>
      <w:spacing w:after="120" w:line="288" w:lineRule="auto"/>
      <w:jc w:val="both"/>
    </w:pPr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2269"/>
    <w:rPr>
      <w:rFonts w:ascii="Times New Roman" w:eastAsia="Times New Roman" w:hAnsi="Times New Roman"/>
      <w:b/>
      <w:bCs/>
      <w:sz w:val="20"/>
      <w:szCs w:val="20"/>
    </w:rPr>
  </w:style>
  <w:style w:type="character" w:styleId="SubtleEmphasis">
    <w:name w:val="Subtle Emphasis"/>
    <w:uiPriority w:val="19"/>
    <w:qFormat/>
    <w:rsid w:val="00845DBB"/>
    <w:rPr>
      <w:i/>
      <w:iCs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9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38" Type="http://schemas.microsoft.com/office/2011/relationships/people" Target="people.xml"/><Relationship Id="rId2" Type="http://schemas.microsoft.com/office/2007/relationships/stylesWithEffects" Target="stylesWithEffects.xml"/><Relationship Id="rId41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37" Type="http://schemas.microsoft.com/office/2011/relationships/commentsExtended" Target="commentsExtended.xml"/><Relationship Id="rId40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Data Sheet 1.DOCX</DocumentId>
    <TitleName xmlns="f6c3e294-f48c-4abe-98d6-38ab9c3cec30">Data Sheet 1.DOCX</TitleName>
    <DocumentType xmlns="f6c3e294-f48c-4abe-98d6-38ab9c3cec30">Data Sheet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1372D6CF-A39B-425D-9D01-73DEE590BE12}"/>
</file>

<file path=customXml/itemProps2.xml><?xml version="1.0" encoding="utf-8"?>
<ds:datastoreItem xmlns:ds="http://schemas.openxmlformats.org/officeDocument/2006/customXml" ds:itemID="{9A4FEDC4-F9D8-4121-861F-1ADF8AF76CC5}"/>
</file>

<file path=customXml/itemProps3.xml><?xml version="1.0" encoding="utf-8"?>
<ds:datastoreItem xmlns:ds="http://schemas.openxmlformats.org/officeDocument/2006/customXml" ds:itemID="{8C84D44D-25AE-4218-9589-5AF0869D77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Me</cp:lastModifiedBy>
  <cp:revision>5</cp:revision>
  <cp:lastPrinted>2015-09-25T13:31:00Z</cp:lastPrinted>
  <dcterms:created xsi:type="dcterms:W3CDTF">2016-12-30T16:25:00Z</dcterms:created>
  <dcterms:modified xsi:type="dcterms:W3CDTF">2016-12-31T20:11:00Z</dcterms:modified>
</cp:coreProperties>
</file>